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2DB0A7" w14:textId="77777777" w:rsidR="00F20C6C" w:rsidRPr="00CA6FF3" w:rsidRDefault="00F20C6C" w:rsidP="00F20C6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56936756"/>
      <w:r w:rsidRPr="00CA6FF3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</w:rPr>
        <w:t xml:space="preserve">Comparison of </w:t>
      </w:r>
      <w:r w:rsidRPr="00CA6FF3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</w:rPr>
        <w:t xml:space="preserve">Plasmodium </w:t>
      </w:r>
      <w:proofErr w:type="spellStart"/>
      <w:r w:rsidRPr="00CA6FF3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</w:rPr>
        <w:t>ovale</w:t>
      </w:r>
      <w:proofErr w:type="spellEnd"/>
      <w:r w:rsidRPr="00CA6FF3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</w:rPr>
        <w:t xml:space="preserve"> </w:t>
      </w:r>
      <w:proofErr w:type="spellStart"/>
      <w:r w:rsidRPr="00CA6FF3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</w:rPr>
        <w:t>curtisi</w:t>
      </w:r>
      <w:proofErr w:type="spellEnd"/>
      <w:r w:rsidRPr="00CA6FF3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</w:rPr>
        <w:t xml:space="preserve"> and </w:t>
      </w:r>
      <w:r w:rsidRPr="00CA6FF3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</w:rPr>
        <w:t xml:space="preserve">Plasmodium </w:t>
      </w:r>
      <w:proofErr w:type="spellStart"/>
      <w:r w:rsidRPr="00CA6FF3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</w:rPr>
        <w:t>ovale</w:t>
      </w:r>
      <w:proofErr w:type="spellEnd"/>
      <w:r w:rsidRPr="00CA6FF3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</w:rPr>
        <w:t xml:space="preserve"> </w:t>
      </w:r>
      <w:proofErr w:type="spellStart"/>
      <w:r w:rsidRPr="00CA6FF3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</w:rPr>
        <w:t>wallikeri</w:t>
      </w:r>
      <w:proofErr w:type="spellEnd"/>
      <w:r w:rsidRPr="00CA6FF3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</w:rPr>
        <w:t xml:space="preserve"> </w:t>
      </w:r>
      <w:r w:rsidRPr="00CA6FF3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</w:rPr>
        <w:t>infections by a meta-analysis approach</w:t>
      </w:r>
    </w:p>
    <w:bookmarkEnd w:id="0"/>
    <w:p w14:paraId="20864031" w14:textId="77777777" w:rsidR="00D46F70" w:rsidRDefault="00D46F70" w:rsidP="00D46F70">
      <w:pPr>
        <w:spacing w:after="0"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59594A27" w14:textId="77777777" w:rsidR="00D46F70" w:rsidRPr="00841260" w:rsidRDefault="00D46F70" w:rsidP="00D46F70">
      <w:pPr>
        <w:spacing w:after="0" w:line="360" w:lineRule="auto"/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  <w:lang w:val="es-ES"/>
        </w:rPr>
      </w:pP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>Aongart Mahittikorn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s-ES"/>
        </w:rPr>
        <w:t>1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>, Frederick Ramirez Masangkay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s-ES"/>
        </w:rPr>
        <w:t>2</w:t>
      </w:r>
      <w:r w:rsidRPr="00841260">
        <w:rPr>
          <w:rFonts w:ascii="Times New Roman" w:hAnsi="Times New Roman"/>
          <w:noProof/>
          <w:color w:val="000000" w:themeColor="text1"/>
          <w:sz w:val="24"/>
          <w:szCs w:val="24"/>
          <w:lang w:val="es-ES"/>
        </w:rPr>
        <w:t xml:space="preserve">, 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>Kwuntida Uthaisar Kotepui</w:t>
      </w:r>
      <w:r w:rsidRPr="00841260">
        <w:rPr>
          <w:rFonts w:ascii="Times New Roman" w:hAnsi="Times New Roman" w:hint="cs"/>
          <w:noProof/>
          <w:color w:val="000000" w:themeColor="text1"/>
          <w:sz w:val="24"/>
          <w:szCs w:val="24"/>
          <w:vertAlign w:val="superscript"/>
          <w:cs/>
          <w:lang w:val="es-ES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s-ES"/>
        </w:rPr>
        <w:t>3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>,</w:t>
      </w:r>
      <w:r w:rsidRPr="00841260">
        <w:rPr>
          <w:noProof/>
          <w:color w:val="000000" w:themeColor="text1"/>
          <w:lang w:val="es-ES"/>
        </w:rPr>
        <w:t xml:space="preserve"> 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>Giovanni  De Jesus Milanez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s-ES"/>
        </w:rPr>
        <w:t>2</w:t>
      </w:r>
      <w:r w:rsidRPr="00841260">
        <w:rPr>
          <w:rFonts w:ascii="Times New Roman" w:hAnsi="Times New Roman" w:cs="Angsana New"/>
          <w:noProof/>
          <w:color w:val="000000" w:themeColor="text1"/>
          <w:sz w:val="24"/>
          <w:szCs w:val="30"/>
          <w:lang w:val="es-ES"/>
        </w:rPr>
        <w:t>,</w:t>
      </w:r>
      <w:r w:rsidRPr="00841260">
        <w:rPr>
          <w:rFonts w:ascii="Times New Roman" w:hAnsi="Times New Roman" w:cs="Angsana New" w:hint="cs"/>
          <w:noProof/>
          <w:color w:val="000000" w:themeColor="text1"/>
          <w:sz w:val="24"/>
          <w:szCs w:val="30"/>
          <w:cs/>
          <w:lang w:val="es-ES"/>
        </w:rPr>
        <w:t xml:space="preserve"> 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>Manas Kotepui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s-ES"/>
        </w:rPr>
        <w:t>3*</w:t>
      </w:r>
    </w:p>
    <w:p w14:paraId="517E9667" w14:textId="77777777" w:rsidR="00D46F70" w:rsidRPr="00841260" w:rsidRDefault="00D46F70" w:rsidP="00D46F70">
      <w:pPr>
        <w:spacing w:after="0"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</w:pPr>
    </w:p>
    <w:p w14:paraId="005CDE44" w14:textId="77777777" w:rsidR="00D46F70" w:rsidRDefault="00D46F70" w:rsidP="00D46F70">
      <w:pPr>
        <w:spacing w:after="0"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 xml:space="preserve"> 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>Department of Protozoology, Faculty of Tropical Medicine, Mahidol University, Bangkok, Thailand</w:t>
      </w:r>
    </w:p>
    <w:p w14:paraId="05C778F3" w14:textId="77777777" w:rsidR="00D46F70" w:rsidRPr="00C973FF" w:rsidRDefault="00D46F70" w:rsidP="00D46F70">
      <w:pPr>
        <w:spacing w:after="0"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2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 xml:space="preserve"> 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Department of Medical Technology, Institute of Arts and Sciences, Far Eastern University-Manila, Manila, Philippines</w:t>
      </w:r>
    </w:p>
    <w:p w14:paraId="5077B621" w14:textId="77777777" w:rsidR="00D46F70" w:rsidRPr="00841260" w:rsidRDefault="00D46F70" w:rsidP="00D46F70">
      <w:pPr>
        <w:spacing w:after="0"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3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 xml:space="preserve"> 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Medical Technology, School of Allied Health Sciences, Walailak University, Tha</w:t>
      </w:r>
      <w:r w:rsidRPr="00841260">
        <w:rPr>
          <w:rFonts w:ascii="Times New Roman" w:hAnsi="Times New Roman" w:hint="cs"/>
          <w:noProof/>
          <w:color w:val="000000" w:themeColor="text1"/>
          <w:sz w:val="24"/>
          <w:szCs w:val="24"/>
          <w:cs/>
        </w:rPr>
        <w:t xml:space="preserve"> </w:t>
      </w:r>
      <w:r w:rsidRPr="00841260">
        <w:rPr>
          <w:rFonts w:ascii="Times New Roman" w:hAnsi="Times New Roman" w:cs="Angsana New"/>
          <w:noProof/>
          <w:color w:val="000000" w:themeColor="text1"/>
          <w:sz w:val="24"/>
          <w:szCs w:val="30"/>
        </w:rPr>
        <w:t>S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ala, Nakhon Si Thammarat, Thailand</w:t>
      </w: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 xml:space="preserve"> </w:t>
      </w:r>
    </w:p>
    <w:p w14:paraId="1B92EC83" w14:textId="77777777" w:rsidR="00D46F70" w:rsidRDefault="00D46F70" w:rsidP="00D46F7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</w:p>
    <w:p w14:paraId="6E882D16" w14:textId="77777777" w:rsidR="00D46F70" w:rsidRPr="00841260" w:rsidRDefault="00D46F70" w:rsidP="00D46F7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1260">
        <w:rPr>
          <w:rFonts w:ascii="Times New Roman" w:hAnsi="Times New Roman" w:cs="Times New Roman"/>
          <w:color w:val="000000" w:themeColor="text1"/>
          <w:sz w:val="24"/>
          <w:szCs w:val="24"/>
        </w:rPr>
        <w:t>Authors’ Email Addresses:</w:t>
      </w:r>
    </w:p>
    <w:p w14:paraId="79369A7A" w14:textId="77777777" w:rsidR="00D46F70" w:rsidRPr="00C973FF" w:rsidRDefault="00D46F70" w:rsidP="00D46F70">
      <w:pPr>
        <w:spacing w:after="0" w:line="480" w:lineRule="auto"/>
        <w:rPr>
          <w:rFonts w:ascii="Times New Roman" w:hAnsi="Times New Roman" w:cs="Angsana New"/>
          <w:color w:val="000000" w:themeColor="text1"/>
          <w:sz w:val="24"/>
          <w:szCs w:val="30"/>
        </w:rPr>
      </w:pPr>
      <w:r w:rsidRPr="00841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*</w:t>
      </w:r>
      <w:r w:rsidRPr="008412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responding Author</w:t>
      </w:r>
      <w:r w:rsidRPr="008412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Manas Kotepui; </w:t>
      </w:r>
      <w:r w:rsidRPr="009B6553">
        <w:rPr>
          <w:rFonts w:ascii="Times New Roman" w:hAnsi="Times New Roman" w:cs="Times New Roman"/>
          <w:color w:val="000000" w:themeColor="text1"/>
          <w:sz w:val="24"/>
          <w:szCs w:val="24"/>
        </w:rPr>
        <w:t>manas.ko@wu.ac.th</w:t>
      </w:r>
      <w:r>
        <w:rPr>
          <w:rFonts w:ascii="Times New Roman" w:hAnsi="Times New Roman" w:cs="Angsana New"/>
          <w:color w:val="000000" w:themeColor="text1"/>
          <w:sz w:val="24"/>
          <w:szCs w:val="30"/>
        </w:rPr>
        <w:t>, manaskote@gmail.com</w:t>
      </w:r>
    </w:p>
    <w:p w14:paraId="3ED13354" w14:textId="77777777" w:rsidR="00D46F70" w:rsidRPr="00841260" w:rsidRDefault="00D46F70" w:rsidP="00D46F7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126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>Aongart Mahittikorn</w:t>
      </w:r>
      <w:r w:rsidRPr="00841260">
        <w:rPr>
          <w:rFonts w:ascii="Times New Roman" w:hAnsi="Times New Roman" w:cs="Times New Roman"/>
          <w:color w:val="000000" w:themeColor="text1"/>
          <w:sz w:val="24"/>
          <w:szCs w:val="24"/>
        </w:rPr>
        <w:t>; aongart.mah@mahidol.ac.th</w:t>
      </w:r>
    </w:p>
    <w:p w14:paraId="7AAB04D7" w14:textId="77777777" w:rsidR="00D46F70" w:rsidRPr="00841260" w:rsidRDefault="00D46F70" w:rsidP="00D46F7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Frederick </w:t>
      </w:r>
      <w:proofErr w:type="spellStart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Ramirez</w:t>
      </w:r>
      <w:proofErr w:type="spellEnd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Masangkay</w:t>
      </w:r>
      <w:proofErr w:type="spellEnd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; frederick_masangkay2002@yahoo.com</w:t>
      </w:r>
    </w:p>
    <w:p w14:paraId="0DE59875" w14:textId="77777777" w:rsidR="00D46F70" w:rsidRPr="00841260" w:rsidRDefault="00D46F70" w:rsidP="00D46F7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  <w:proofErr w:type="spellStart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Kwuntida</w:t>
      </w:r>
      <w:proofErr w:type="spellEnd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Uthaisar</w:t>
      </w:r>
      <w:proofErr w:type="spellEnd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Kotepui; kwuntida.ut@wu.ac.th</w:t>
      </w:r>
    </w:p>
    <w:p w14:paraId="3C1666CB" w14:textId="77777777" w:rsidR="00D46F70" w:rsidRPr="00841260" w:rsidRDefault="00D46F70" w:rsidP="00D46F7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Giovanni De </w:t>
      </w:r>
      <w:proofErr w:type="spellStart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Jesus</w:t>
      </w:r>
      <w:proofErr w:type="spellEnd"/>
      <w:r w:rsidRPr="00841260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Milanez; gmilanez@feu.edu.ph</w:t>
      </w:r>
    </w:p>
    <w:p w14:paraId="4B08CAD9" w14:textId="42724C9E" w:rsidR="00190FBE" w:rsidRDefault="00190FBE" w:rsidP="009B74FD">
      <w:pPr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</w:p>
    <w:p w14:paraId="7D2294CA" w14:textId="77777777" w:rsidR="000C6351" w:rsidRDefault="000C6351" w:rsidP="009B74FD">
      <w:pPr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</w:p>
    <w:p w14:paraId="35F21F31" w14:textId="77777777" w:rsidR="00D46F70" w:rsidRPr="00190FBE" w:rsidRDefault="00D46F70" w:rsidP="009B74FD">
      <w:pPr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</w:p>
    <w:p w14:paraId="2B5AC325" w14:textId="1B947972" w:rsidR="009B74FD" w:rsidRDefault="009B74FD" w:rsidP="009B74FD">
      <w:pPr>
        <w:rPr>
          <w:rFonts w:ascii="Times New Roman" w:hAnsi="Times New Roman" w:cs="Times New Roman"/>
          <w:sz w:val="24"/>
          <w:szCs w:val="24"/>
        </w:rPr>
      </w:pPr>
      <w:r w:rsidRPr="009F547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27E5E">
        <w:rPr>
          <w:rFonts w:ascii="Times New Roman" w:hAnsi="Times New Roman" w:cs="Times New Roman"/>
          <w:b/>
          <w:bCs/>
          <w:sz w:val="24"/>
          <w:szCs w:val="24"/>
        </w:rPr>
        <w:t>S3.</w:t>
      </w:r>
      <w:r w:rsidRPr="009F5479">
        <w:rPr>
          <w:rFonts w:ascii="Times New Roman" w:hAnsi="Times New Roman" w:cs="Times New Roman"/>
          <w:sz w:val="24"/>
          <w:szCs w:val="24"/>
        </w:rPr>
        <w:t xml:space="preserve"> Quality of the included studies</w:t>
      </w:r>
      <w:r w:rsidR="000C6351">
        <w:rPr>
          <w:rFonts w:ascii="Times New Roman" w:hAnsi="Times New Roman" w:cs="Times New Roman"/>
          <w:sz w:val="24"/>
          <w:szCs w:val="24"/>
        </w:rPr>
        <w:t>.</w:t>
      </w:r>
    </w:p>
    <w:p w14:paraId="32B31760" w14:textId="552EFF02" w:rsidR="000C6351" w:rsidRPr="009F5479" w:rsidRDefault="000C6351" w:rsidP="009B74FD">
      <w:pPr>
        <w:rPr>
          <w:rFonts w:ascii="Times New Roman" w:hAnsi="Times New Roman" w:cs="Times New Roman"/>
          <w:sz w:val="24"/>
          <w:szCs w:val="24"/>
        </w:rPr>
      </w:pPr>
      <w:r w:rsidRPr="000C6351">
        <w:rPr>
          <w:rFonts w:ascii="Times New Roman" w:hAnsi="Times New Roman" w:cs="Times New Roman"/>
          <w:sz w:val="24"/>
          <w:szCs w:val="24"/>
        </w:rPr>
        <w:t>Quality of the included studies assessed by NOS scale.</w:t>
      </w:r>
    </w:p>
    <w:tbl>
      <w:tblPr>
        <w:tblW w:w="15451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127"/>
        <w:gridCol w:w="1274"/>
        <w:gridCol w:w="1276"/>
        <w:gridCol w:w="992"/>
        <w:gridCol w:w="1418"/>
        <w:gridCol w:w="1276"/>
        <w:gridCol w:w="1417"/>
        <w:gridCol w:w="1418"/>
        <w:gridCol w:w="1418"/>
        <w:gridCol w:w="1418"/>
        <w:gridCol w:w="850"/>
      </w:tblGrid>
      <w:tr w:rsidR="009B74FD" w:rsidRPr="009F5479" w14:paraId="26BB19D1" w14:textId="77777777" w:rsidTr="005452B7">
        <w:trPr>
          <w:trHeight w:val="285"/>
        </w:trPr>
        <w:tc>
          <w:tcPr>
            <w:tcW w:w="567" w:type="dxa"/>
            <w:vMerge w:val="restart"/>
            <w:vAlign w:val="center"/>
          </w:tcPr>
          <w:p w14:paraId="53FD33E3" w14:textId="77777777" w:rsidR="009B74FD" w:rsidRPr="009F5479" w:rsidRDefault="009B74FD" w:rsidP="0013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33BC7650" w14:textId="77777777" w:rsidR="009B74FD" w:rsidRPr="009F5479" w:rsidRDefault="009B74FD" w:rsidP="00136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4960" w:type="dxa"/>
            <w:gridSpan w:val="4"/>
            <w:shd w:val="clear" w:color="auto" w:fill="auto"/>
            <w:noWrap/>
            <w:vAlign w:val="center"/>
            <w:hideMark/>
          </w:tcPr>
          <w:p w14:paraId="6013B5A6" w14:textId="77777777" w:rsidR="009B74FD" w:rsidRPr="009F5479" w:rsidRDefault="009B74FD" w:rsidP="0013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lection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6F2C924B" w14:textId="77777777" w:rsidR="009B74FD" w:rsidRPr="009F5479" w:rsidRDefault="009B74FD" w:rsidP="0013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patibility</w:t>
            </w:r>
          </w:p>
        </w:tc>
        <w:tc>
          <w:tcPr>
            <w:tcW w:w="4253" w:type="dxa"/>
            <w:gridSpan w:val="3"/>
            <w:shd w:val="clear" w:color="auto" w:fill="auto"/>
            <w:noWrap/>
            <w:vAlign w:val="center"/>
            <w:hideMark/>
          </w:tcPr>
          <w:p w14:paraId="1BF54427" w14:textId="77777777" w:rsidR="009B74FD" w:rsidRPr="009F5479" w:rsidRDefault="009B74FD" w:rsidP="0013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posure</w:t>
            </w:r>
          </w:p>
        </w:tc>
        <w:tc>
          <w:tcPr>
            <w:tcW w:w="1418" w:type="dxa"/>
            <w:vMerge w:val="restart"/>
            <w:vAlign w:val="center"/>
          </w:tcPr>
          <w:p w14:paraId="2B445E37" w14:textId="7124F0FF" w:rsidR="009B74FD" w:rsidRPr="009F5479" w:rsidRDefault="009B74FD" w:rsidP="00E2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score (</w:t>
            </w:r>
            <w:r w:rsidR="00A715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9F54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78DF39D8" w14:textId="77777777" w:rsidR="009B74FD" w:rsidRPr="009F5479" w:rsidRDefault="009B74FD" w:rsidP="001363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  <w:t>Rating (High, moderate, low quality)</w:t>
            </w:r>
          </w:p>
        </w:tc>
      </w:tr>
      <w:tr w:rsidR="009B74FD" w:rsidRPr="009F5479" w14:paraId="05F737F4" w14:textId="77777777" w:rsidTr="005452B7">
        <w:trPr>
          <w:trHeight w:val="285"/>
        </w:trPr>
        <w:tc>
          <w:tcPr>
            <w:tcW w:w="567" w:type="dxa"/>
            <w:vMerge/>
            <w:vAlign w:val="center"/>
          </w:tcPr>
          <w:p w14:paraId="72DA34A0" w14:textId="77777777" w:rsidR="009B74FD" w:rsidRPr="009F5479" w:rsidRDefault="009B74FD" w:rsidP="0013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center"/>
          </w:tcPr>
          <w:p w14:paraId="3821C5D4" w14:textId="77777777" w:rsidR="009B74FD" w:rsidRPr="009F5479" w:rsidRDefault="009B74FD" w:rsidP="00136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02AF187B" w14:textId="77777777" w:rsidR="009B74FD" w:rsidRPr="009F5479" w:rsidRDefault="009B74FD" w:rsidP="00136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s the Case Definition Adequate?</w:t>
            </w:r>
          </w:p>
        </w:tc>
        <w:tc>
          <w:tcPr>
            <w:tcW w:w="1276" w:type="dxa"/>
          </w:tcPr>
          <w:p w14:paraId="124ADE95" w14:textId="77777777" w:rsidR="009B74FD" w:rsidRPr="009F5479" w:rsidRDefault="009B74FD" w:rsidP="00136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presentativeness of the Cases</w:t>
            </w:r>
          </w:p>
        </w:tc>
        <w:tc>
          <w:tcPr>
            <w:tcW w:w="992" w:type="dxa"/>
          </w:tcPr>
          <w:p w14:paraId="5D49C0F0" w14:textId="77777777" w:rsidR="009B74FD" w:rsidRPr="009F5479" w:rsidRDefault="009B74FD" w:rsidP="00136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lection of Controls</w:t>
            </w:r>
          </w:p>
        </w:tc>
        <w:tc>
          <w:tcPr>
            <w:tcW w:w="1418" w:type="dxa"/>
          </w:tcPr>
          <w:p w14:paraId="717B9A9D" w14:textId="77777777" w:rsidR="009B74FD" w:rsidRPr="009F5479" w:rsidRDefault="009B74FD" w:rsidP="00136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finition of Controls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2DE77AAA" w14:textId="77777777" w:rsidR="009B74FD" w:rsidRPr="009F5479" w:rsidRDefault="009B74FD" w:rsidP="00136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598887" w14:textId="77777777" w:rsidR="009B74FD" w:rsidRPr="009F5479" w:rsidRDefault="009B74FD" w:rsidP="00136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certainment of Exposure</w:t>
            </w:r>
          </w:p>
        </w:tc>
        <w:tc>
          <w:tcPr>
            <w:tcW w:w="1418" w:type="dxa"/>
          </w:tcPr>
          <w:p w14:paraId="19D7626F" w14:textId="77777777" w:rsidR="009B74FD" w:rsidRPr="009F5479" w:rsidRDefault="009B74FD" w:rsidP="00136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me method of ascertainment for cases and controls</w:t>
            </w:r>
          </w:p>
        </w:tc>
        <w:tc>
          <w:tcPr>
            <w:tcW w:w="1418" w:type="dxa"/>
          </w:tcPr>
          <w:p w14:paraId="76E8096C" w14:textId="77777777" w:rsidR="009B74FD" w:rsidRPr="009F5479" w:rsidRDefault="009B74FD" w:rsidP="00136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n – Response Rate</w:t>
            </w:r>
          </w:p>
        </w:tc>
        <w:tc>
          <w:tcPr>
            <w:tcW w:w="1418" w:type="dxa"/>
            <w:vMerge/>
          </w:tcPr>
          <w:p w14:paraId="3EBE70EA" w14:textId="77777777" w:rsidR="009B74FD" w:rsidRPr="009F5479" w:rsidRDefault="009B74FD" w:rsidP="00136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AFEA470" w14:textId="77777777" w:rsidR="009B74FD" w:rsidRPr="009F5479" w:rsidRDefault="009B74FD" w:rsidP="00136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F64C8E" w:rsidRPr="009F5479" w14:paraId="002B29FF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782A4841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</w:p>
        </w:tc>
        <w:tc>
          <w:tcPr>
            <w:tcW w:w="2127" w:type="dxa"/>
            <w:shd w:val="clear" w:color="auto" w:fill="auto"/>
          </w:tcPr>
          <w:p w14:paraId="0922E3CC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Alemu et al., 2013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1A89B818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30681FED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992" w:type="dxa"/>
            <w:vAlign w:val="center"/>
          </w:tcPr>
          <w:p w14:paraId="259D8B36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27F24E5E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15B52506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5A057C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559149A0" w14:textId="15A488E2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41C26853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5A2912E4" w14:textId="7908157F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74C68D64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2B6054ED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12F6C813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127" w:type="dxa"/>
            <w:shd w:val="clear" w:color="auto" w:fill="auto"/>
          </w:tcPr>
          <w:p w14:paraId="2066295E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Bauffe</w:t>
            </w:r>
            <w:proofErr w:type="spellEnd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 xml:space="preserve"> et al., 2012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0A4DC04B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63D6AB53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3D778431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2D171B00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6A73A89D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18722A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2EE09B03" w14:textId="54020ABD" w:rsidR="00F64C8E" w:rsidRPr="00C43B5A" w:rsidRDefault="00A33CF2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color w:val="FF0000"/>
                <w:szCs w:val="22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79A78F56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2C32E0DC" w14:textId="5CFD8C02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36E93343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416880FC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29A6DBCB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</w:t>
            </w:r>
          </w:p>
        </w:tc>
        <w:tc>
          <w:tcPr>
            <w:tcW w:w="2127" w:type="dxa"/>
            <w:shd w:val="clear" w:color="auto" w:fill="auto"/>
          </w:tcPr>
          <w:p w14:paraId="014AD078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Boccolini</w:t>
            </w:r>
            <w:proofErr w:type="spellEnd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2E2C3747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715174A9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CF562E1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4CDF2E20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28F95A0B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100185D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7BB35C62" w14:textId="6B6AC565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2AEC0913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3C24EB74" w14:textId="4CC339D1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6F699AE7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75C7CB52" w14:textId="77777777" w:rsidTr="008D08F9">
        <w:trPr>
          <w:trHeight w:val="80"/>
        </w:trPr>
        <w:tc>
          <w:tcPr>
            <w:tcW w:w="567" w:type="dxa"/>
            <w:vAlign w:val="center"/>
          </w:tcPr>
          <w:p w14:paraId="61292121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</w:t>
            </w:r>
          </w:p>
        </w:tc>
        <w:tc>
          <w:tcPr>
            <w:tcW w:w="2127" w:type="dxa"/>
            <w:shd w:val="clear" w:color="auto" w:fill="auto"/>
          </w:tcPr>
          <w:p w14:paraId="01E8EA2D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Calderaro</w:t>
            </w:r>
            <w:proofErr w:type="spellEnd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 xml:space="preserve"> et al., 2012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5F6C6523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5C70D0AC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F0248F9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45B66747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01A4DB26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C77F7CE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116A59C1" w14:textId="7A239FF6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3801FDC5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3F7136AF" w14:textId="73F7C7C3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754BBE13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1F52F518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0CD002B3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</w:t>
            </w:r>
          </w:p>
        </w:tc>
        <w:tc>
          <w:tcPr>
            <w:tcW w:w="2127" w:type="dxa"/>
            <w:shd w:val="clear" w:color="auto" w:fill="auto"/>
          </w:tcPr>
          <w:p w14:paraId="230454E3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Calderaro</w:t>
            </w:r>
            <w:proofErr w:type="spellEnd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7839435B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47D9F16B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992" w:type="dxa"/>
            <w:vAlign w:val="center"/>
          </w:tcPr>
          <w:p w14:paraId="0F0F7D5A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0489340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5B45E8DF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039F0F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39F9D971" w14:textId="43BC8C57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41179978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41676D21" w14:textId="32572B7C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37D27157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1B881397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4C914F11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</w:t>
            </w:r>
          </w:p>
        </w:tc>
        <w:tc>
          <w:tcPr>
            <w:tcW w:w="2127" w:type="dxa"/>
            <w:shd w:val="clear" w:color="auto" w:fill="auto"/>
          </w:tcPr>
          <w:p w14:paraId="7D932599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Cao et al., 2016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11166A67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23FCA2CC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992" w:type="dxa"/>
            <w:vAlign w:val="center"/>
          </w:tcPr>
          <w:p w14:paraId="2DFE3A7C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0D1680BD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33559665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5778252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04CF77A2" w14:textId="3360B5B4" w:rsidR="00F64C8E" w:rsidRPr="00C43B5A" w:rsidRDefault="00A33CF2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color w:val="FF0000"/>
                <w:szCs w:val="22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262D2E70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2E5B3516" w14:textId="15DB721D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7C1061E2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4C749F8B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4E643E54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</w:t>
            </w:r>
          </w:p>
        </w:tc>
        <w:tc>
          <w:tcPr>
            <w:tcW w:w="2127" w:type="dxa"/>
            <w:shd w:val="clear" w:color="auto" w:fill="auto"/>
          </w:tcPr>
          <w:p w14:paraId="76B7F860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Chaturvedi  et al., 2015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0AC06F3E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13785473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0A4C78BA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32C02CD8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118539EE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0C22AC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4F9AF7B3" w14:textId="20279AE7" w:rsidR="00F64C8E" w:rsidRPr="00C43B5A" w:rsidRDefault="00A33CF2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color w:val="FF0000"/>
                <w:szCs w:val="22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071D785B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109EE4DF" w14:textId="3520A45F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3ABF0020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4A6C88ED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3119821F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</w:t>
            </w:r>
          </w:p>
        </w:tc>
        <w:tc>
          <w:tcPr>
            <w:tcW w:w="2127" w:type="dxa"/>
            <w:shd w:val="clear" w:color="auto" w:fill="auto"/>
          </w:tcPr>
          <w:p w14:paraId="3AA1A4F2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Chen et al., 2020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6641AEE7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00DFCFB4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52FE291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391394AB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3F3B27BF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708E6C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08149C61" w14:textId="2A6E4199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19BFF23C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73BC95BA" w14:textId="23718150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24C8E7AC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5F799A10" w14:textId="77777777" w:rsidTr="008D08F9">
        <w:trPr>
          <w:trHeight w:val="399"/>
        </w:trPr>
        <w:tc>
          <w:tcPr>
            <w:tcW w:w="567" w:type="dxa"/>
            <w:vAlign w:val="center"/>
          </w:tcPr>
          <w:p w14:paraId="40CDC4F6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</w:t>
            </w:r>
          </w:p>
        </w:tc>
        <w:tc>
          <w:tcPr>
            <w:tcW w:w="2127" w:type="dxa"/>
            <w:shd w:val="clear" w:color="auto" w:fill="auto"/>
          </w:tcPr>
          <w:p w14:paraId="3109FB8B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Chu et al., 2018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6703C5BB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16C586A8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2CB87D7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45270E69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06609AAE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31AB218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722F14FD" w14:textId="62D74E77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134518B0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5CD0C545" w14:textId="7CEDD4CB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502CBDC9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78BC6F4B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5718540B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</w:t>
            </w:r>
          </w:p>
        </w:tc>
        <w:tc>
          <w:tcPr>
            <w:tcW w:w="2127" w:type="dxa"/>
            <w:shd w:val="clear" w:color="auto" w:fill="auto"/>
          </w:tcPr>
          <w:p w14:paraId="5B5D09FA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Daniels et al., 2017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1B54AFD0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1AE978EF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992" w:type="dxa"/>
            <w:vAlign w:val="center"/>
          </w:tcPr>
          <w:p w14:paraId="09D12F69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391486AB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637F1873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D9D4D0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48C5EBA8" w14:textId="78EA1ACC" w:rsidR="00F64C8E" w:rsidRPr="00C43B5A" w:rsidRDefault="00A33CF2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color w:val="FF0000"/>
                <w:szCs w:val="22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BEE596E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31E9C327" w14:textId="42218595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6FF0821C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70BA2EF2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70068BA6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</w:t>
            </w:r>
          </w:p>
        </w:tc>
        <w:tc>
          <w:tcPr>
            <w:tcW w:w="2127" w:type="dxa"/>
            <w:shd w:val="clear" w:color="auto" w:fill="auto"/>
          </w:tcPr>
          <w:p w14:paraId="462865CD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Diallo et al., 2017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16D6451D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352622A2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992" w:type="dxa"/>
            <w:vAlign w:val="center"/>
          </w:tcPr>
          <w:p w14:paraId="130B6411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370A9108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2B6AA3DE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1D4BD3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3FF29EC4" w14:textId="4812EFB5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59C1991F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731C24E2" w14:textId="14F06FDD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19BFDE27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44D44E2D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31A7DD45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</w:t>
            </w:r>
          </w:p>
        </w:tc>
        <w:tc>
          <w:tcPr>
            <w:tcW w:w="2127" w:type="dxa"/>
            <w:shd w:val="clear" w:color="auto" w:fill="auto"/>
          </w:tcPr>
          <w:p w14:paraId="0FE07484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Díaz et al., 2015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30E29444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7F5EC3E6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992" w:type="dxa"/>
            <w:vAlign w:val="center"/>
          </w:tcPr>
          <w:p w14:paraId="718E4E88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7B679A88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50A05F99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8044BA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5AD96CBC" w14:textId="1982C64D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22D47FB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7E2F404C" w14:textId="0F915058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75C294D3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12D671BC" w14:textId="77777777" w:rsidTr="008D08F9">
        <w:trPr>
          <w:trHeight w:val="283"/>
        </w:trPr>
        <w:tc>
          <w:tcPr>
            <w:tcW w:w="567" w:type="dxa"/>
            <w:vAlign w:val="center"/>
          </w:tcPr>
          <w:p w14:paraId="1FC7E100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</w:t>
            </w:r>
          </w:p>
        </w:tc>
        <w:tc>
          <w:tcPr>
            <w:tcW w:w="2127" w:type="dxa"/>
            <w:shd w:val="clear" w:color="auto" w:fill="auto"/>
          </w:tcPr>
          <w:p w14:paraId="520F8FDF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Dinko</w:t>
            </w:r>
            <w:proofErr w:type="spellEnd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 xml:space="preserve"> et al., 2013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3A0F33CE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74433ED9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992" w:type="dxa"/>
            <w:vAlign w:val="center"/>
          </w:tcPr>
          <w:p w14:paraId="52CF02F1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AB0B7FB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188F0F9F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3570EC5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7DDE6465" w14:textId="48FE3FC1" w:rsidR="00F64C8E" w:rsidRPr="00C43B5A" w:rsidRDefault="00A33CF2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color w:val="FF0000"/>
                <w:szCs w:val="22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57BE65CF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3E549E6D" w14:textId="000B23CD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4F4E8879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44895AE7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47D602BA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</w:t>
            </w:r>
          </w:p>
        </w:tc>
        <w:tc>
          <w:tcPr>
            <w:tcW w:w="2127" w:type="dxa"/>
            <w:shd w:val="clear" w:color="auto" w:fill="auto"/>
          </w:tcPr>
          <w:p w14:paraId="783373B5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Fançony</w:t>
            </w:r>
            <w:proofErr w:type="spellEnd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 xml:space="preserve"> et al., 2012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68EAD44C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13DF5708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992" w:type="dxa"/>
            <w:vAlign w:val="center"/>
          </w:tcPr>
          <w:p w14:paraId="7A1A8533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674F7AD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304E9552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C32CBA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4797AF6A" w14:textId="5CE0A967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2131592A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7D366A0F" w14:textId="49A27F22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2B8FBE6E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1C0445F1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64711AB2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</w:t>
            </w:r>
          </w:p>
        </w:tc>
        <w:tc>
          <w:tcPr>
            <w:tcW w:w="2127" w:type="dxa"/>
            <w:shd w:val="clear" w:color="auto" w:fill="auto"/>
          </w:tcPr>
          <w:p w14:paraId="621A0324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Frickmann</w:t>
            </w:r>
            <w:proofErr w:type="spellEnd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 xml:space="preserve"> et al., 2019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1AF76C2C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20FDA3A3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3D7B5AEA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405B8D69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134CDD26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CCB2C8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75F34A11" w14:textId="31CFA98A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116D5CD9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2B8FAF40" w14:textId="23B2AC6A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4242E97D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7149E12D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6AFBE6BF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</w:t>
            </w:r>
          </w:p>
        </w:tc>
        <w:tc>
          <w:tcPr>
            <w:tcW w:w="2127" w:type="dxa"/>
            <w:shd w:val="clear" w:color="auto" w:fill="auto"/>
          </w:tcPr>
          <w:p w14:paraId="5CD01011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Fuehrer et al., 2012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35053E8F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253DBA62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992" w:type="dxa"/>
            <w:vAlign w:val="center"/>
          </w:tcPr>
          <w:p w14:paraId="4C24118D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1EC220CC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1870EC08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1BB20B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248A203F" w14:textId="06A7D3CD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203D8F7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48A771E4" w14:textId="7A6D1A62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5AC922D3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3AEA6B76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3A506419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7.</w:t>
            </w:r>
          </w:p>
        </w:tc>
        <w:tc>
          <w:tcPr>
            <w:tcW w:w="2127" w:type="dxa"/>
            <w:shd w:val="clear" w:color="auto" w:fill="auto"/>
          </w:tcPr>
          <w:p w14:paraId="391CEA86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Gabrielli</w:t>
            </w:r>
            <w:proofErr w:type="spellEnd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 xml:space="preserve"> et al., 2016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255DEF8C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1FBB91AC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992" w:type="dxa"/>
            <w:vAlign w:val="center"/>
          </w:tcPr>
          <w:p w14:paraId="79D035B8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43A9C390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62C03E8E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2CC639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44BD3D1E" w14:textId="6F750994" w:rsidR="00F64C8E" w:rsidRPr="00C43B5A" w:rsidRDefault="00A33CF2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color w:val="FF0000"/>
                <w:szCs w:val="22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2ADE7B85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34356C11" w14:textId="217FF40D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007F9E59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7F646A6E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4E29715F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</w:t>
            </w:r>
          </w:p>
        </w:tc>
        <w:tc>
          <w:tcPr>
            <w:tcW w:w="2127" w:type="dxa"/>
            <w:shd w:val="clear" w:color="auto" w:fill="auto"/>
          </w:tcPr>
          <w:p w14:paraId="26EF3735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Groger</w:t>
            </w:r>
            <w:proofErr w:type="spellEnd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 xml:space="preserve"> et al., 2019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4225C319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3DBA5D90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1A44218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058851F6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59BD0988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2384F7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21B0DA6A" w14:textId="77FD761D" w:rsidR="00F64C8E" w:rsidRPr="00C43B5A" w:rsidRDefault="00A33CF2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color w:val="FF0000"/>
                <w:szCs w:val="22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18B7D074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5EC4B19A" w14:textId="6FC19460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3ADE5B61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4C214DE8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4A540821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</w:t>
            </w:r>
          </w:p>
        </w:tc>
        <w:tc>
          <w:tcPr>
            <w:tcW w:w="2127" w:type="dxa"/>
            <w:shd w:val="clear" w:color="auto" w:fill="auto"/>
          </w:tcPr>
          <w:p w14:paraId="14C8B1BB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Haiyambo</w:t>
            </w:r>
            <w:proofErr w:type="spellEnd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7257214E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13A5AD64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992" w:type="dxa"/>
            <w:vAlign w:val="center"/>
          </w:tcPr>
          <w:p w14:paraId="55F99923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374BC50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106938C9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B423D4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2CCF4752" w14:textId="51A92068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26EFDD52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5B0A6608" w14:textId="158C4EEA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38F9398B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4EE3ACAC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34B690E7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</w:t>
            </w:r>
          </w:p>
        </w:tc>
        <w:tc>
          <w:tcPr>
            <w:tcW w:w="2127" w:type="dxa"/>
            <w:shd w:val="clear" w:color="auto" w:fill="auto"/>
          </w:tcPr>
          <w:p w14:paraId="5AE1BCAB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Joste</w:t>
            </w:r>
            <w:proofErr w:type="spellEnd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210FC24A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749D6660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992" w:type="dxa"/>
            <w:vAlign w:val="center"/>
          </w:tcPr>
          <w:p w14:paraId="556D5461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5E4AEF78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7BD1AD73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F81355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090A75C7" w14:textId="604D28F2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71551B39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90241EE" w14:textId="489832F5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16A83AC7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7DE99FEF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0F642E29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</w:t>
            </w:r>
          </w:p>
        </w:tc>
        <w:tc>
          <w:tcPr>
            <w:tcW w:w="2127" w:type="dxa"/>
            <w:shd w:val="clear" w:color="auto" w:fill="auto"/>
          </w:tcPr>
          <w:p w14:paraId="114B8F0C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Krishna et al., 2017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1ABB8306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269E317B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992" w:type="dxa"/>
            <w:vAlign w:val="center"/>
          </w:tcPr>
          <w:p w14:paraId="1DDD0D48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44535594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4C06E11D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F6E0EA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201F4082" w14:textId="0B28ACBA" w:rsidR="00F64C8E" w:rsidRPr="00C43B5A" w:rsidRDefault="00A33CF2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color w:val="FF0000"/>
                <w:szCs w:val="22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9FA8A59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4B9A7157" w14:textId="7FCA1B3A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7EFAFDDA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41CFEE58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06A98AE4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54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</w:t>
            </w:r>
          </w:p>
        </w:tc>
        <w:tc>
          <w:tcPr>
            <w:tcW w:w="2127" w:type="dxa"/>
            <w:shd w:val="clear" w:color="auto" w:fill="auto"/>
          </w:tcPr>
          <w:p w14:paraId="3141F212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Li et al., 2016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49F05A94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24CFC8E4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992" w:type="dxa"/>
            <w:vAlign w:val="center"/>
          </w:tcPr>
          <w:p w14:paraId="525AA699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7AB61844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36CDDCFE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2A3D285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31CFEE6A" w14:textId="327702C2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10FA37E5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A3F086E" w14:textId="59DFDA8E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0F3365AA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7B98C3E2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60F779A9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2127" w:type="dxa"/>
            <w:shd w:val="clear" w:color="auto" w:fill="auto"/>
          </w:tcPr>
          <w:p w14:paraId="1103447B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Miller et al., 2015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4566CE5E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1407C205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08AAF371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2149DD51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29BC26CC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22926B1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6FBE322F" w14:textId="1AB1A63E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E9825C4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5DEDB13C" w14:textId="05B24505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02B52D55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56A1FEAF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2E9FA32D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2127" w:type="dxa"/>
            <w:shd w:val="clear" w:color="auto" w:fill="auto"/>
          </w:tcPr>
          <w:p w14:paraId="3D43B94F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Nolder</w:t>
            </w:r>
            <w:proofErr w:type="spellEnd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 xml:space="preserve"> et al., 2013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6A28DBDF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3C87E17D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3E24C54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5B971D23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4F45B3C3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0E16D5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778EBECB" w14:textId="2C43633A" w:rsidR="00F64C8E" w:rsidRPr="00C43B5A" w:rsidRDefault="00A33CF2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color w:val="FF0000"/>
                <w:szCs w:val="22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3A3A74A6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F99C45E" w14:textId="7D5DD547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790F2F99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299881FF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1FB47464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2127" w:type="dxa"/>
            <w:shd w:val="clear" w:color="auto" w:fill="auto"/>
          </w:tcPr>
          <w:p w14:paraId="68E1DA9F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Oguike</w:t>
            </w:r>
            <w:proofErr w:type="spellEnd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 xml:space="preserve"> et al., 2011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3B8CEBBD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283C93AB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36F9D114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28D6AA75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4E561B33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5E656B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3865974F" w14:textId="30428595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2C6A7895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0BA0BF87" w14:textId="164CEC5A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30E057E4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3359F9E6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5ABFE801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2127" w:type="dxa"/>
            <w:shd w:val="clear" w:color="auto" w:fill="auto"/>
          </w:tcPr>
          <w:p w14:paraId="0F345C70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Phuong et al., 2016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66CAE1A4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103F502F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67F3DB5C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113352C8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78FB8DE2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7EFF06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540A86FC" w14:textId="030B72FC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32E94A6A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3AD88852" w14:textId="367ACF9D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1FF27407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320AC582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1DD4BFBA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2127" w:type="dxa"/>
            <w:shd w:val="clear" w:color="auto" w:fill="auto"/>
          </w:tcPr>
          <w:p w14:paraId="05CC0DE1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Putaporntip</w:t>
            </w:r>
            <w:proofErr w:type="spellEnd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 xml:space="preserve"> et al., 2013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003D12E9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420B2187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0120A51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0F22983A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3D369188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179EB8A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6D4E04DE" w14:textId="6946D675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51D9CAD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3C108592" w14:textId="416318D9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60E0FB04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05B86368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6247EC22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2127" w:type="dxa"/>
            <w:shd w:val="clear" w:color="auto" w:fill="auto"/>
          </w:tcPr>
          <w:p w14:paraId="7C3AC15E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Rojo</w:t>
            </w:r>
            <w:proofErr w:type="spellEnd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‑Marcos et al., 2018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75193E5D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647A6281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621DE48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1C594DD2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290B26B7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BD90184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3F1BDFEC" w14:textId="5D9E2716" w:rsidR="00F64C8E" w:rsidRPr="00C43B5A" w:rsidRDefault="00A33CF2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color w:val="FF0000"/>
                <w:szCs w:val="22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2B6A38B4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250E0E4F" w14:textId="1C63C9F2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2747BA07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5574BCF2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0DCA3D7D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2127" w:type="dxa"/>
            <w:shd w:val="clear" w:color="auto" w:fill="auto"/>
          </w:tcPr>
          <w:p w14:paraId="22A59A70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Rojo</w:t>
            </w:r>
            <w:proofErr w:type="spellEnd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-Marcos et al., 2014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46226CBD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31B27563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264E31EE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20DE3E92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091328FB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17D2AA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0FF9A76A" w14:textId="174E6D02" w:rsidR="00F64C8E" w:rsidRPr="00C43B5A" w:rsidRDefault="00A33CF2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color w:val="FF0000"/>
                <w:szCs w:val="22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7798574F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2A5A6EAE" w14:textId="2FBD1DF0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6A54E226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6D8313F1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7A817464" w14:textId="77777777" w:rsidR="00F64C8E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2127" w:type="dxa"/>
            <w:shd w:val="clear" w:color="auto" w:fill="auto"/>
          </w:tcPr>
          <w:p w14:paraId="535B106C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Shang et al., 2018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6791CEE2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5FBA9129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135FC2AA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5BBBB565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4B2AC207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625452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51499618" w14:textId="36B89C6D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0F0FFB6D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732D3CDE" w14:textId="75DA458D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2984FA4D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675270D5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58A0F8B0" w14:textId="77777777" w:rsidR="00F64C8E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2127" w:type="dxa"/>
            <w:shd w:val="clear" w:color="auto" w:fill="auto"/>
          </w:tcPr>
          <w:p w14:paraId="327166C2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Sun et al., 2019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437FECC1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1DAA7E82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992" w:type="dxa"/>
            <w:vAlign w:val="center"/>
          </w:tcPr>
          <w:p w14:paraId="30C40543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B0AB27B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146DFC0B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A6AE013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51232DF1" w14:textId="6355CC00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4DA645C0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7ECEB05C" w14:textId="2E13C448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5A50C2EA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3A93B1F0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60BF95CF" w14:textId="77777777" w:rsidR="00F64C8E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2127" w:type="dxa"/>
            <w:shd w:val="clear" w:color="auto" w:fill="auto"/>
          </w:tcPr>
          <w:p w14:paraId="30E31EC3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Sutherland et al., 2010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141FDC49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25528DE6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6B1A7EED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72844A26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581D7DFA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76C87E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2DF68076" w14:textId="6D8003FF" w:rsidR="00F64C8E" w:rsidRPr="00C43B5A" w:rsidRDefault="00A33CF2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color w:val="FF0000"/>
                <w:szCs w:val="22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4AAFDEA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0EDBEC0D" w14:textId="74EF51EB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25FB73BC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4C5AEEBC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4F1E1855" w14:textId="77777777" w:rsidR="00F64C8E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2127" w:type="dxa"/>
            <w:shd w:val="clear" w:color="auto" w:fill="auto"/>
          </w:tcPr>
          <w:p w14:paraId="50984E0B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Tang et al., 2019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7DF6DBAD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02567A55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A9FB35E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BB10898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01A3B233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F7EF1E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659D52A0" w14:textId="63265255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5F77ABC0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0D04C69C" w14:textId="123F44AC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0B440AB1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228BE464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5785723F" w14:textId="77777777" w:rsidR="00F64C8E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2127" w:type="dxa"/>
            <w:shd w:val="clear" w:color="auto" w:fill="auto"/>
          </w:tcPr>
          <w:p w14:paraId="357CAD75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Woldearegai</w:t>
            </w:r>
            <w:proofErr w:type="spellEnd"/>
            <w:r w:rsidRPr="004974A7">
              <w:rPr>
                <w:rFonts w:ascii="Times New Roman" w:hAnsi="Times New Roman" w:cs="Times New Roman"/>
                <w:sz w:val="16"/>
                <w:szCs w:val="16"/>
              </w:rPr>
              <w:t xml:space="preserve"> et al., 2019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0B1741CA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1643A585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992" w:type="dxa"/>
            <w:vAlign w:val="center"/>
          </w:tcPr>
          <w:p w14:paraId="3C31AF91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592915C1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18348347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19CFF6E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6EFFE11F" w14:textId="50317B18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96C4B02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7A868987" w14:textId="730AA7A6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1656FF46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219AB9D7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6BC5A080" w14:textId="77777777" w:rsidR="00F64C8E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2127" w:type="dxa"/>
            <w:shd w:val="clear" w:color="auto" w:fill="auto"/>
          </w:tcPr>
          <w:p w14:paraId="17AB35FB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Xia et al., 2020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1E428BD1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79FA9C27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1E456C19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850AC28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79E979C2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F0F1A7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127355FC" w14:textId="154C16FF" w:rsidR="00F64C8E" w:rsidRPr="00C43B5A" w:rsidRDefault="00A33CF2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color w:val="FF0000"/>
                <w:szCs w:val="22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DB64E81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05EEA048" w14:textId="5EDF4203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2E878F8C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F64C8E" w:rsidRPr="009F5479" w14:paraId="43D92DCB" w14:textId="77777777" w:rsidTr="008D08F9">
        <w:trPr>
          <w:trHeight w:val="285"/>
        </w:trPr>
        <w:tc>
          <w:tcPr>
            <w:tcW w:w="567" w:type="dxa"/>
            <w:vAlign w:val="center"/>
          </w:tcPr>
          <w:p w14:paraId="47D827A0" w14:textId="77777777" w:rsidR="00F64C8E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2127" w:type="dxa"/>
            <w:shd w:val="clear" w:color="auto" w:fill="auto"/>
          </w:tcPr>
          <w:p w14:paraId="4A74F9A5" w14:textId="77777777" w:rsidR="00F64C8E" w:rsidRPr="004974A7" w:rsidRDefault="00F64C8E" w:rsidP="00F64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A7">
              <w:rPr>
                <w:rFonts w:ascii="Times New Roman" w:hAnsi="Times New Roman" w:cs="Times New Roman"/>
                <w:sz w:val="16"/>
                <w:szCs w:val="16"/>
              </w:rPr>
              <w:t>Zhou et al., 2019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049A0497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276" w:type="dxa"/>
            <w:vAlign w:val="center"/>
          </w:tcPr>
          <w:p w14:paraId="23AEB993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Wingdings" w:hAnsi="Wingdings"/>
                <w:b/>
                <w:bCs/>
                <w:szCs w:val="22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992" w:type="dxa"/>
            <w:vAlign w:val="center"/>
          </w:tcPr>
          <w:p w14:paraId="0111F008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28321C27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</w:tcPr>
          <w:p w14:paraId="256ED552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FA5EE7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F5479">
              <w:rPr>
                <w:rFonts w:ascii="Wingdings" w:hAnsi="Wingdings"/>
                <w:b/>
                <w:bCs/>
                <w:szCs w:val="22"/>
              </w:rPr>
              <w:sym w:font="Wingdings" w:char="F0AF"/>
            </w:r>
          </w:p>
        </w:tc>
        <w:tc>
          <w:tcPr>
            <w:tcW w:w="1418" w:type="dxa"/>
            <w:vAlign w:val="center"/>
          </w:tcPr>
          <w:p w14:paraId="4B179746" w14:textId="231AEEDC" w:rsidR="00F64C8E" w:rsidRPr="00C43B5A" w:rsidRDefault="00A33CF2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C43B5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63134855" w14:textId="77777777" w:rsidR="00F64C8E" w:rsidRPr="009F5479" w:rsidRDefault="00F64C8E" w:rsidP="00F6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75CADC9D" w14:textId="7962D255" w:rsidR="00F64C8E" w:rsidRPr="00C43B5A" w:rsidRDefault="00C43B5A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43B5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027E56EB" w14:textId="77777777" w:rsidR="00F64C8E" w:rsidRPr="009F5479" w:rsidRDefault="002A688D" w:rsidP="00F64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68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</w:tr>
    </w:tbl>
    <w:p w14:paraId="7DBE95F8" w14:textId="662BC21C" w:rsidR="00F06CD4" w:rsidRPr="002A688D" w:rsidRDefault="009B74FD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2A688D">
        <w:rPr>
          <w:rFonts w:ascii="Wingdings" w:hAnsi="Wingdings"/>
          <w:b/>
          <w:bCs/>
          <w:color w:val="000000" w:themeColor="text1"/>
          <w:szCs w:val="22"/>
        </w:rPr>
        <w:lastRenderedPageBreak/>
        <w:sym w:font="Wingdings" w:char="F0AF"/>
      </w:r>
      <w:r w:rsidRPr="002A688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 star system developed by the Newcastle-Ottawa Scale (NOS) for assessing the quality of non-randomized studies in meta-analyses, which consists of three domains including selection, comparability, and outcomes.</w:t>
      </w:r>
      <w:r w:rsidRPr="002A688D">
        <w:rPr>
          <w:rFonts w:ascii="Times New Roman" w:eastAsia="Calibri" w:hAnsi="Times New Roman" w:cs="Times New Roman"/>
          <w:color w:val="000000" w:themeColor="text1"/>
          <w:sz w:val="16"/>
          <w:szCs w:val="16"/>
        </w:rPr>
        <w:t xml:space="preserve"> </w:t>
      </w:r>
      <w:r w:rsidRPr="002A688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 maximum of </w:t>
      </w:r>
      <w:r w:rsidR="00C43B5A">
        <w:rPr>
          <w:rFonts w:ascii="Times New Roman" w:hAnsi="Times New Roman" w:cs="Times New Roman"/>
          <w:color w:val="000000" w:themeColor="text1"/>
          <w:sz w:val="16"/>
          <w:szCs w:val="16"/>
        </w:rPr>
        <w:t>five</w:t>
      </w:r>
      <w:r w:rsidRPr="002A688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stars (the highest quality) for the cross-sectional and retrospective studies was modified from the NOS for assessing the quality of the included studies. Any study rated ≥ </w:t>
      </w:r>
      <w:r w:rsidR="00E23946" w:rsidRPr="002A688D">
        <w:rPr>
          <w:rFonts w:ascii="Times New Roman" w:hAnsi="Times New Roman" w:cs="Times New Roman"/>
          <w:color w:val="000000" w:themeColor="text1"/>
          <w:sz w:val="16"/>
          <w:szCs w:val="16"/>
        </w:rPr>
        <w:t>4</w:t>
      </w:r>
      <w:r w:rsidRPr="002A688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stars was considered a high</w:t>
      </w:r>
      <w:r w:rsidRPr="002A688D">
        <w:rPr>
          <w:rFonts w:ascii="Times New Roman" w:eastAsia="Calibri" w:hAnsi="Times New Roman" w:cs="Times New Roman"/>
          <w:color w:val="000000" w:themeColor="text1"/>
          <w:sz w:val="16"/>
          <w:szCs w:val="16"/>
        </w:rPr>
        <w:t>-</w:t>
      </w:r>
      <w:r w:rsidRPr="002A688D">
        <w:rPr>
          <w:rFonts w:ascii="Times New Roman" w:hAnsi="Times New Roman" w:cs="Times New Roman"/>
          <w:color w:val="000000" w:themeColor="text1"/>
          <w:sz w:val="16"/>
          <w:szCs w:val="16"/>
        </w:rPr>
        <w:t>quality study.</w:t>
      </w:r>
    </w:p>
    <w:sectPr w:rsidR="00F06CD4" w:rsidRPr="002A688D" w:rsidSect="00BF21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74FD"/>
    <w:rsid w:val="000C6351"/>
    <w:rsid w:val="00190FBE"/>
    <w:rsid w:val="002A688D"/>
    <w:rsid w:val="003A6AB6"/>
    <w:rsid w:val="004974A7"/>
    <w:rsid w:val="005452B7"/>
    <w:rsid w:val="005C39E7"/>
    <w:rsid w:val="00827E5E"/>
    <w:rsid w:val="009B74FD"/>
    <w:rsid w:val="00A33CF2"/>
    <w:rsid w:val="00A71509"/>
    <w:rsid w:val="00AB147D"/>
    <w:rsid w:val="00B14F76"/>
    <w:rsid w:val="00B70005"/>
    <w:rsid w:val="00C17706"/>
    <w:rsid w:val="00C43B5A"/>
    <w:rsid w:val="00D46F70"/>
    <w:rsid w:val="00E23946"/>
    <w:rsid w:val="00F068EE"/>
    <w:rsid w:val="00F06CD4"/>
    <w:rsid w:val="00F20C6C"/>
    <w:rsid w:val="00F64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EB5AC"/>
  <w15:chartTrackingRefBased/>
  <w15:docId w15:val="{98CF2F53-C732-4C24-A647-39291A4CC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4FD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41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4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Dee</dc:creator>
  <cp:keywords/>
  <dc:description/>
  <cp:lastModifiedBy>Manas Kotepui</cp:lastModifiedBy>
  <cp:revision>4</cp:revision>
  <dcterms:created xsi:type="dcterms:W3CDTF">2021-02-24T13:50:00Z</dcterms:created>
  <dcterms:modified xsi:type="dcterms:W3CDTF">2021-03-05T05:12:00Z</dcterms:modified>
</cp:coreProperties>
</file>